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1F0F2" w14:textId="11871219" w:rsidR="000F0646" w:rsidRDefault="006B1C82" w:rsidP="000F0646">
      <w:pPr>
        <w:spacing w:after="0" w:line="480" w:lineRule="auto"/>
        <w:rPr>
          <w:rFonts w:ascii="Calibri" w:eastAsia="Times New Roman" w:hAnsi="Calibri" w:cs="Calibri"/>
          <w:b/>
          <w:lang w:eastAsia="en-GB"/>
        </w:rPr>
      </w:pPr>
      <w:bookmarkStart w:id="0" w:name="_Hlk29213365"/>
      <w:r>
        <w:rPr>
          <w:rFonts w:ascii="Calibri" w:eastAsia="Times New Roman" w:hAnsi="Calibri" w:cs="Calibri"/>
          <w:b/>
          <w:lang w:eastAsia="en-GB"/>
        </w:rPr>
        <w:t>S</w:t>
      </w:r>
      <w:r w:rsidR="00C7436A">
        <w:rPr>
          <w:rFonts w:ascii="Calibri" w:eastAsia="Times New Roman" w:hAnsi="Calibri" w:cs="Calibri"/>
          <w:b/>
          <w:lang w:eastAsia="en-GB"/>
        </w:rPr>
        <w:t>4</w:t>
      </w:r>
      <w:r>
        <w:rPr>
          <w:rFonts w:ascii="Calibri" w:eastAsia="Times New Roman" w:hAnsi="Calibri" w:cs="Calibri"/>
          <w:b/>
          <w:lang w:eastAsia="en-GB"/>
        </w:rPr>
        <w:t xml:space="preserve"> Appendix</w:t>
      </w:r>
      <w:r w:rsidRPr="009573E2">
        <w:rPr>
          <w:rFonts w:ascii="Calibri" w:eastAsia="Times New Roman" w:hAnsi="Calibri" w:cs="Calibri"/>
          <w:b/>
          <w:lang w:eastAsia="en-GB"/>
        </w:rPr>
        <w:t>: Modelled cost of illness (2015 USD) estimates by country</w:t>
      </w:r>
      <w:r w:rsidR="00C7436A">
        <w:rPr>
          <w:rFonts w:ascii="Calibri" w:eastAsia="Times New Roman" w:hAnsi="Calibri" w:cs="Calibri"/>
          <w:b/>
          <w:lang w:eastAsia="en-GB"/>
        </w:rPr>
        <w:t xml:space="preserve">, </w:t>
      </w:r>
      <w:r w:rsidR="00D51A8C">
        <w:rPr>
          <w:rFonts w:ascii="Calibri" w:eastAsia="Times New Roman" w:hAnsi="Calibri" w:cs="Calibri"/>
          <w:b/>
          <w:lang w:eastAsia="en-GB"/>
        </w:rPr>
        <w:t xml:space="preserve">using IHME </w:t>
      </w:r>
      <w:r w:rsidR="00C7436A">
        <w:rPr>
          <w:rFonts w:ascii="Calibri" w:eastAsia="Times New Roman" w:hAnsi="Calibri" w:cs="Calibri"/>
          <w:b/>
          <w:lang w:eastAsia="en-GB"/>
        </w:rPr>
        <w:t xml:space="preserve">service delivery </w:t>
      </w:r>
      <w:r w:rsidR="00D51A8C">
        <w:rPr>
          <w:rFonts w:ascii="Calibri" w:eastAsia="Times New Roman" w:hAnsi="Calibri" w:cs="Calibri"/>
          <w:b/>
          <w:lang w:eastAsia="en-GB"/>
        </w:rPr>
        <w:t xml:space="preserve">unit cost estimates </w:t>
      </w:r>
    </w:p>
    <w:tbl>
      <w:tblPr>
        <w:tblW w:w="115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1"/>
        <w:gridCol w:w="1061"/>
        <w:gridCol w:w="1182"/>
        <w:gridCol w:w="266"/>
        <w:gridCol w:w="1260"/>
        <w:gridCol w:w="1260"/>
        <w:gridCol w:w="1087"/>
        <w:gridCol w:w="1250"/>
        <w:gridCol w:w="1250"/>
        <w:gridCol w:w="1250"/>
      </w:tblGrid>
      <w:tr w:rsidR="001B271F" w:rsidRPr="001B271F" w14:paraId="1EFF23BF" w14:textId="77777777" w:rsidTr="001B271F">
        <w:trPr>
          <w:trHeight w:val="710"/>
        </w:trPr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9F4DA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1B271F">
              <w:rPr>
                <w:rFonts w:asciiTheme="majorHAnsi" w:hAnsiTheme="majorHAnsi" w:cstheme="majorHAnsi"/>
                <w:b/>
                <w:bCs/>
                <w:sz w:val="22"/>
              </w:rPr>
              <w:t>Country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7417A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1B271F">
              <w:rPr>
                <w:rFonts w:asciiTheme="majorHAnsi" w:hAnsiTheme="majorHAnsi" w:cstheme="majorHAnsi"/>
                <w:b/>
                <w:bCs/>
                <w:sz w:val="22"/>
              </w:rPr>
              <w:t>Inpatient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BC3CC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1B271F">
              <w:rPr>
                <w:rFonts w:asciiTheme="majorHAnsi" w:hAnsiTheme="majorHAnsi" w:cstheme="majorHAnsi"/>
                <w:b/>
                <w:bCs/>
                <w:sz w:val="22"/>
              </w:rPr>
              <w:t>Outpatient</w:t>
            </w:r>
          </w:p>
        </w:tc>
        <w:tc>
          <w:tcPr>
            <w:tcW w:w="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7499B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1B271F">
              <w:rPr>
                <w:rFonts w:asciiTheme="majorHAnsi" w:hAnsiTheme="majorHAnsi" w:cstheme="majorHAnsi"/>
                <w:b/>
                <w:bCs/>
                <w:sz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39481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1B271F">
              <w:rPr>
                <w:rFonts w:asciiTheme="majorHAnsi" w:hAnsiTheme="majorHAnsi" w:cstheme="majorHAnsi"/>
                <w:b/>
                <w:bCs/>
                <w:sz w:val="22"/>
              </w:rPr>
              <w:t xml:space="preserve"> Inpatient-Direct Medical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8F489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1B271F">
              <w:rPr>
                <w:rFonts w:asciiTheme="majorHAnsi" w:hAnsiTheme="majorHAnsi" w:cstheme="majorHAnsi"/>
                <w:b/>
                <w:bCs/>
                <w:sz w:val="22"/>
              </w:rPr>
              <w:t xml:space="preserve"> Inpatient-Direct Non-Medical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E07F1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1B271F">
              <w:rPr>
                <w:rFonts w:asciiTheme="majorHAnsi" w:hAnsiTheme="majorHAnsi" w:cstheme="majorHAnsi"/>
                <w:b/>
                <w:bCs/>
                <w:sz w:val="22"/>
              </w:rPr>
              <w:t xml:space="preserve"> Inpatient-Indirect 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78F5C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1B271F">
              <w:rPr>
                <w:rFonts w:asciiTheme="majorHAnsi" w:hAnsiTheme="majorHAnsi" w:cstheme="majorHAnsi"/>
                <w:b/>
                <w:bCs/>
                <w:sz w:val="22"/>
              </w:rPr>
              <w:t xml:space="preserve"> Outpatient-Direct Medical 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793A9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1B271F">
              <w:rPr>
                <w:rFonts w:asciiTheme="majorHAnsi" w:hAnsiTheme="majorHAnsi" w:cstheme="majorHAnsi"/>
                <w:b/>
                <w:bCs/>
                <w:sz w:val="22"/>
              </w:rPr>
              <w:t xml:space="preserve"> Outpatient-Direct Non-Medical 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C8A8C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1B271F">
              <w:rPr>
                <w:rFonts w:asciiTheme="majorHAnsi" w:hAnsiTheme="majorHAnsi" w:cstheme="majorHAnsi"/>
                <w:b/>
                <w:bCs/>
                <w:sz w:val="22"/>
              </w:rPr>
              <w:t xml:space="preserve"> Outpatient-Indirect </w:t>
            </w:r>
          </w:p>
        </w:tc>
      </w:tr>
      <w:tr w:rsidR="001B271F" w:rsidRPr="001B271F" w14:paraId="0383D4F8" w14:textId="77777777" w:rsidTr="001B271F">
        <w:trPr>
          <w:trHeight w:val="300"/>
        </w:trPr>
        <w:tc>
          <w:tcPr>
            <w:tcW w:w="2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273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Afghanistan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024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34.61 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998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55 </w:t>
            </w:r>
          </w:p>
        </w:tc>
        <w:tc>
          <w:tcPr>
            <w:tcW w:w="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E47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EFB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00.27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1FB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0.66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857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3.68 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20F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89 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6B6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65 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7B0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7.00 </w:t>
            </w:r>
          </w:p>
        </w:tc>
      </w:tr>
      <w:tr w:rsidR="001B271F" w:rsidRPr="001B271F" w14:paraId="06BE37DE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38DEE6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Alban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6FEF99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655.67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EBA2DE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2.44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77F25F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E17AE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468.3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34025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96.51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24BE14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0.7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40E812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1.8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B7D10D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1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FB822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6.48 </w:t>
            </w:r>
          </w:p>
        </w:tc>
      </w:tr>
      <w:tr w:rsidR="001B271F" w:rsidRPr="001B271F" w14:paraId="36F567AF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A71FD9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Alger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21B523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800.07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D2CF9B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5.02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173D79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23737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584.12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12208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20.35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576E77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5.6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D9A5CA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9.3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5E0604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6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BD9A0A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8.94 </w:t>
            </w:r>
          </w:p>
        </w:tc>
      </w:tr>
      <w:tr w:rsidR="001B271F" w:rsidRPr="001B271F" w14:paraId="75DD8A9C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F977AD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American Samo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14F806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393.20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1FD358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74.4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9FA39C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867B2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934.9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3053E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92.6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A10781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65.6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DD32F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8.6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F9620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8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31C19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35.97 </w:t>
            </w:r>
          </w:p>
        </w:tc>
      </w:tr>
      <w:tr w:rsidR="001B271F" w:rsidRPr="001B271F" w14:paraId="27F97E82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F1B761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Angol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B8D132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354.29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E24F37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1.0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A9C377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082B3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15.5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6EC12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44.40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DF5161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4.3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5E36A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4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F6419A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2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E3A271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8.32 </w:t>
            </w:r>
          </w:p>
        </w:tc>
      </w:tr>
      <w:tr w:rsidR="001B271F" w:rsidRPr="001B271F" w14:paraId="06409F91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977181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Armen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8E3320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543.24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F02CE9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7.14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9BC82D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F397D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83.8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140B7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79.09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F0976B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80.3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1C9FE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9.3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A2E3A3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6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7BB0F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1.10 </w:t>
            </w:r>
          </w:p>
        </w:tc>
      </w:tr>
      <w:tr w:rsidR="001B271F" w:rsidRPr="001B271F" w14:paraId="17E11CC2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8363B1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Azerbaij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386C5A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116.30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458F30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89.3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1370343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8F6EA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820.68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94EC9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69.10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34604B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26.5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30F8B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8.2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1C167F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3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BDEAA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4.76 </w:t>
            </w:r>
          </w:p>
        </w:tc>
      </w:tr>
      <w:tr w:rsidR="001B271F" w:rsidRPr="001B271F" w14:paraId="496C8201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219088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Bangladesh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568286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04.9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7E22A8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6.55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A86E26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A83CF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63.91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37CEB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3.17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002D7A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7.8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17842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6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93569E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5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2D143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4.27 </w:t>
            </w:r>
          </w:p>
        </w:tc>
      </w:tr>
      <w:tr w:rsidR="001B271F" w:rsidRPr="001B271F" w14:paraId="605F6967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2C430E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Belaru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B953E9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418.05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78F594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7.6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160257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8A6D6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36.82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939EC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48.80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F3DE42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32.4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4673D3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7.3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A3F03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5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42951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7.79 </w:t>
            </w:r>
          </w:p>
        </w:tc>
      </w:tr>
      <w:tr w:rsidR="001B271F" w:rsidRPr="001B271F" w14:paraId="58B74D65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75B758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Beliz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AB87F1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001.43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2F0F81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8.37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16A568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877B6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737.2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94DA0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51.90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07D3BA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12.2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671C5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0.4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B7DE6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4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5DBB4E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7.48 </w:t>
            </w:r>
          </w:p>
        </w:tc>
      </w:tr>
      <w:tr w:rsidR="001B271F" w:rsidRPr="001B271F" w14:paraId="564D3AA9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B20FFD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Beni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C04863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14.47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49DF06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2.15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A1B918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A9DAA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80.3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361BE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6.5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7D826B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7.5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52C34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3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1A517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8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0B4E1F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98 </w:t>
            </w:r>
          </w:p>
        </w:tc>
      </w:tr>
      <w:tr w:rsidR="001B271F" w:rsidRPr="001B271F" w14:paraId="13F28171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BD04A3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Bhut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0BD3F7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235.5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7384CF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7.10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5EE457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EB27D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44.5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634B1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9.79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444030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1.1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035D9D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3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CF22DC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4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D3C32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1.29 </w:t>
            </w:r>
          </w:p>
        </w:tc>
      </w:tr>
      <w:tr w:rsidR="001B271F" w:rsidRPr="001B271F" w14:paraId="0FCB003B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95C907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Boliv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F1ED27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526.17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C7DD42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0.37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240FF1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85DE7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77.5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B3F99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77.79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77AA31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0.8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6D0AC8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5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76E5A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6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55C74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6.25 </w:t>
            </w:r>
          </w:p>
        </w:tc>
      </w:tr>
      <w:tr w:rsidR="001B271F" w:rsidRPr="001B271F" w14:paraId="42677CE6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9D4A08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lastRenderedPageBreak/>
              <w:t>Bosnia and Herzegovin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D2098F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742.60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6982D4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2.5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70E64B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39E15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534.6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85ECC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10.1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5D8FD3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7.7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076CA9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2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46279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2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69C2E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0.06 </w:t>
            </w:r>
          </w:p>
        </w:tc>
      </w:tr>
      <w:tr w:rsidR="001B271F" w:rsidRPr="001B271F" w14:paraId="5707F4C5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72F60F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Botswan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FA8B72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152.13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6874CE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32.8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1F9F004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DB92D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833.93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9E230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71.83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0B23E8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46.3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156E0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3.0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E29CF3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4.8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500494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4.93 </w:t>
            </w:r>
          </w:p>
        </w:tc>
      </w:tr>
      <w:tr w:rsidR="001B271F" w:rsidRPr="001B271F" w14:paraId="3F383159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7460A7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Brazil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50BB24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679.5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CC3E34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65.6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1F1FFB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EB034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,227.03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EA0D9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52.82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B174BD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99.7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C6557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7.1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C9C3E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6.2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D6DFAB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02.23 </w:t>
            </w:r>
          </w:p>
        </w:tc>
      </w:tr>
      <w:tr w:rsidR="001B271F" w:rsidRPr="001B271F" w14:paraId="2625A4CB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9C9E84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Bulgar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1E056B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553.58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66C68E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15.85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80224E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4E12A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25.5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2F342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67.08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0F012E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60.9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113EC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4.8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1A2D1A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5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51E0A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82.39 </w:t>
            </w:r>
          </w:p>
        </w:tc>
      </w:tr>
      <w:tr w:rsidR="001B271F" w:rsidRPr="001B271F" w14:paraId="79F3DDD5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D2FC61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Burkina Fas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CCFC2C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02.52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970961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3.1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F3A36E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58701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73.7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D1031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5.20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B70500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3.5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EBA67F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6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032754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5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C9C76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95 </w:t>
            </w:r>
          </w:p>
        </w:tc>
      </w:tr>
      <w:tr w:rsidR="001B271F" w:rsidRPr="001B271F" w14:paraId="59B67782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B923AA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Burundi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3E0DF5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72.18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4E4580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54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7110AE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DD544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54.5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F81A5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1.2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516511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3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430E97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9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7A6B5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3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A74463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26 </w:t>
            </w:r>
          </w:p>
        </w:tc>
      </w:tr>
      <w:tr w:rsidR="001B271F" w:rsidRPr="001B271F" w14:paraId="09223542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81393A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Cabo Verd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214A7A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493.35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D7011F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1.25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F6E5DA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0C254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50.2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FF5C4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72.18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382F15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0.8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170AA1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1.1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A3ACD6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8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E71BC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6.29 </w:t>
            </w:r>
          </w:p>
        </w:tc>
      </w:tr>
      <w:tr w:rsidR="001B271F" w:rsidRPr="001B271F" w14:paraId="33F104E1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061D7C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Cambod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49FCCF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667.04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1876AF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1.74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31E526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4D064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530.9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F5993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09.40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F04E81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6.6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49A5C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0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68DBA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0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FC000F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3.65 </w:t>
            </w:r>
          </w:p>
        </w:tc>
      </w:tr>
      <w:tr w:rsidR="001B271F" w:rsidRPr="001B271F" w14:paraId="22BD26CB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054F1C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Cameroo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5CCF29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81.43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282FEF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0.04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67B41F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9E4F1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27.21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4DCFB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6.21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126AAE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8.0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77FAD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2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DF2BE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4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A3108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4.34 </w:t>
            </w:r>
          </w:p>
        </w:tc>
      </w:tr>
      <w:tr w:rsidR="001B271F" w:rsidRPr="001B271F" w14:paraId="3D683C65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D85EC0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Central African Republic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5BC777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36.33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A3F456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17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855627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AF735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3.9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E8405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  4.9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7F9604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7.4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4EFB51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0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B026A9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3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C0617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81 </w:t>
            </w:r>
          </w:p>
        </w:tc>
      </w:tr>
      <w:tr w:rsidR="001B271F" w:rsidRPr="001B271F" w14:paraId="45F9BC6C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2E1B59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Chad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7FF9BC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39.6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408C15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3.0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EED22F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62E57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00.9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093B7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0.80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03AA05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7.8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426034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9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1593E5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0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7B9979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14 </w:t>
            </w:r>
          </w:p>
        </w:tc>
      </w:tr>
      <w:tr w:rsidR="001B271F" w:rsidRPr="001B271F" w14:paraId="60E28A0D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8BE4E0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Chin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7C457B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771.2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2667E1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38.05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0FF49E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C3538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485.4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681A6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00.03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0C9389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85.7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8C863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1.9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404EC6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1.0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ED124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5.06 </w:t>
            </w:r>
          </w:p>
        </w:tc>
      </w:tr>
      <w:tr w:rsidR="001B271F" w:rsidRPr="001B271F" w14:paraId="6CDF06BE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DD6FC4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Colomb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B98E45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842.45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7BDE0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5.07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200997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0C408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,412.12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151E4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90.9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E37D82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39.3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F6BE66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7.6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73950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0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229E91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1.35 </w:t>
            </w:r>
          </w:p>
        </w:tc>
      </w:tr>
      <w:tr w:rsidR="001B271F" w:rsidRPr="001B271F" w14:paraId="20F36E23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312917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Comoro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A64935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99.29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F7496F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3.24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6D15ED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2F823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68.6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A46A5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4.1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490D2C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6.5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2F27B6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5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B74DBD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2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D235EA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45 </w:t>
            </w:r>
          </w:p>
        </w:tc>
      </w:tr>
      <w:tr w:rsidR="001B271F" w:rsidRPr="001B271F" w14:paraId="1F0E57ED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5D4E80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DRC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3D6B1B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58.57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E6D349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7.64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E866C2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EFE6F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39.8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7C608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  8.21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19104B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5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6EFE9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6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2957A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5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11433A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37 </w:t>
            </w:r>
          </w:p>
        </w:tc>
      </w:tr>
      <w:tr w:rsidR="001B271F" w:rsidRPr="001B271F" w14:paraId="7338FD4D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44FD2C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Congo, Rep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556C2B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47.1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C77A6F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6.7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54D211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FAE3E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86.6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0583A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7.8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C99B2F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2.6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73277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7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FBCC3A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2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7AA16C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1.81 </w:t>
            </w:r>
          </w:p>
        </w:tc>
      </w:tr>
      <w:tr w:rsidR="001B271F" w:rsidRPr="001B271F" w14:paraId="5F884C8A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C5A5C7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Costa Ric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19A5E3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3,248.23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A1CDF6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60.7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0B395E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8AF2A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2,478.43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8C80F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510.67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63C13F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59.1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D7BAB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5.2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4229DE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2.8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0F785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32.65 </w:t>
            </w:r>
          </w:p>
        </w:tc>
      </w:tr>
      <w:tr w:rsidR="001B271F" w:rsidRPr="001B271F" w14:paraId="131DA84C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AED270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Côte d'Ivoir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6FFB3D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221.8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AA295E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4.0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A5D4FC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CA5A1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57.2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EFD5B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32.40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CE5A1E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2.2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080A9A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6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2FA49B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9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EB7CC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6.48 </w:t>
            </w:r>
          </w:p>
        </w:tc>
      </w:tr>
      <w:tr w:rsidR="001B271F" w:rsidRPr="001B271F" w14:paraId="0611F412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3CE173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Cub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45D8E3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303.64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426C4B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28.6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E55019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2B9DC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934.9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51C37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92.6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DC4D86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76.0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AF443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8.6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D9709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8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1C10CB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0.13 </w:t>
            </w:r>
          </w:p>
        </w:tc>
      </w:tr>
      <w:tr w:rsidR="001B271F" w:rsidRPr="001B271F" w14:paraId="585E0CCD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9CD085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Djibouti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9C6CFF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493.38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B25446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4.70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FBEA93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6E95F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71.9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7D2A8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76.6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5D4930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4.7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18FFD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7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1B601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0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438BF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2.92 </w:t>
            </w:r>
          </w:p>
        </w:tc>
      </w:tr>
      <w:tr w:rsidR="001B271F" w:rsidRPr="001B271F" w14:paraId="1551A4B2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B1DEE8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Dominic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654E45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073.89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1C8F75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14.24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5C653C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88943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754.63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A9FDA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55.49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274F86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63.7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C6AC0F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2.6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78AD8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7.8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A4DA2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83.84 </w:t>
            </w:r>
          </w:p>
        </w:tc>
      </w:tr>
      <w:tr w:rsidR="001B271F" w:rsidRPr="001B271F" w14:paraId="33B575F0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827FFD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Dominican Republic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18E469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974.68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A36583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31.3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1E3BFA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3D2D6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684.73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04D02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41.09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2B1E69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48.8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E8362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0.9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07337F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4.1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379E0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6.20 </w:t>
            </w:r>
          </w:p>
        </w:tc>
      </w:tr>
      <w:tr w:rsidR="001B271F" w:rsidRPr="001B271F" w14:paraId="001F241D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37A4F6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Ecuado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6450CB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299.80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206A53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11.1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3FC56A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94A59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959.3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A0C3A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97.67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17DDF6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42.8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4F0D3E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8.3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5FD279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7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E3E04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3.10 </w:t>
            </w:r>
          </w:p>
        </w:tc>
      </w:tr>
      <w:tr w:rsidR="001B271F" w:rsidRPr="001B271F" w14:paraId="0F4C076F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5B921B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Egypt, Arab Rep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A5001C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306.85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A61781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9.77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8494F7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7B6AA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85.4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B6F58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38.21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1F762E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83.1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9B71E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3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6E316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8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69AE2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2.58 </w:t>
            </w:r>
          </w:p>
        </w:tc>
      </w:tr>
      <w:tr w:rsidR="001B271F" w:rsidRPr="001B271F" w14:paraId="572114AE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2C5F64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El Salvado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F86E50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,350.29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50D1D8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07.0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33291A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0B2DD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,868.2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EAF12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84.9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131CFF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7.1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F04012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2.6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AC5D5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4.7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86240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9.71 </w:t>
            </w:r>
          </w:p>
        </w:tc>
      </w:tr>
      <w:tr w:rsidR="001B271F" w:rsidRPr="001B271F" w14:paraId="129777B4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B2345E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Equatorial Guine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33CAD7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200.52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9D6A6A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10.55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AC5713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958CE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719.88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4B0A5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48.33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8D809E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332.3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002D7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0.0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8DE276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3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D9B1C4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70.11 </w:t>
            </w:r>
          </w:p>
        </w:tc>
      </w:tr>
      <w:tr w:rsidR="001B271F" w:rsidRPr="001B271F" w14:paraId="565A6B3A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7D7ED8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Eritre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1C1777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31.72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611EFD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30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92C025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62DCF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98.83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C4826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0.3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4CC18A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2.5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DB0AC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8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2391FA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0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481104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41 </w:t>
            </w:r>
          </w:p>
        </w:tc>
      </w:tr>
      <w:tr w:rsidR="001B271F" w:rsidRPr="001B271F" w14:paraId="59F42A16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5D07E7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Ethiop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A8F7DE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82.85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DDD0FD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54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4B62CB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DE080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39.7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E6BA1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8.80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17D5A5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4.2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0FED97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4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BE8EC9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8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C83DB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7.29 </w:t>
            </w:r>
          </w:p>
        </w:tc>
      </w:tr>
      <w:tr w:rsidR="001B271F" w:rsidRPr="001B271F" w14:paraId="406E1ECA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6FF65F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Fiji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EF74B4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682.4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00FFCD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2.42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063D5B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09BE5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471.21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D8F88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97.09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7C3783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14.1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0E689C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4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41586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5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0EA87F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8.44 </w:t>
            </w:r>
          </w:p>
        </w:tc>
      </w:tr>
      <w:tr w:rsidR="001B271F" w:rsidRPr="001B271F" w14:paraId="0F40D770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B9FF6F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Gabo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2D3116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582.83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64FF09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17.7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13CEA07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EE982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25.52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4FB60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67.07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1063A3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90.2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F4924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5.1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F9C3AA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2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784085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7.39 </w:t>
            </w:r>
          </w:p>
        </w:tc>
      </w:tr>
      <w:tr w:rsidR="001B271F" w:rsidRPr="001B271F" w14:paraId="5042AD5A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595916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Gamb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5F7A1E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63.44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0A654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6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1DBDFC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25D69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26.52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A59F1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6.07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DD51F7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8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2486C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0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853277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0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1E738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56 </w:t>
            </w:r>
          </w:p>
        </w:tc>
      </w:tr>
      <w:tr w:rsidR="001B271F" w:rsidRPr="001B271F" w14:paraId="6B5AC1D1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9012F1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Georg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D782D3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702.5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66B891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0.2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1677501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47307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510.8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1BC12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05.2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BCD4FA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86.4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74AD4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1.8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27617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0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AD2FDA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4.26 </w:t>
            </w:r>
          </w:p>
        </w:tc>
      </w:tr>
      <w:tr w:rsidR="001B271F" w:rsidRPr="001B271F" w14:paraId="208D66B9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3CA655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Ghan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69D879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499.05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467FB1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6.2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41924A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A11A6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87.6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7DB5A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79.87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FAFC82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1.5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59D4D6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7.5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AEC00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6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109D06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6.14 </w:t>
            </w:r>
          </w:p>
        </w:tc>
      </w:tr>
      <w:tr w:rsidR="001B271F" w:rsidRPr="001B271F" w14:paraId="666C5BCD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BAA968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Grenad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A5EAD2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304.4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D24F2C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67.84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D81A43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84A9C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905.82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71A65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86.6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807EF5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12.0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74AC6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4.1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E05B05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5.2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B4A24A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08.53 </w:t>
            </w:r>
          </w:p>
        </w:tc>
      </w:tr>
      <w:tr w:rsidR="001B271F" w:rsidRPr="001B271F" w14:paraId="3DCC2C8E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60AB88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Guatemal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45663A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822.2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1397EC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6.90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5C2010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ADFD6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607.3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DF111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25.13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F9E78F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89.8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D927F2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5.5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23FD1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3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B0341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5.99 </w:t>
            </w:r>
          </w:p>
        </w:tc>
      </w:tr>
      <w:tr w:rsidR="001B271F" w:rsidRPr="001B271F" w14:paraId="28608E25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CD60C5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Guine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AA44DC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83.85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C47D16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6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A38887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D95F8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59.3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33A83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2.2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BCA54A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2.2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1F37E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8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4AF941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6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ED04E8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26 </w:t>
            </w:r>
          </w:p>
        </w:tc>
      </w:tr>
      <w:tr w:rsidR="001B271F" w:rsidRPr="001B271F" w14:paraId="21ED76BC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B39EEC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Guinea-Bissau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889C06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28.60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7A7ECA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90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02F122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D7EDE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95.7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CFB12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9.72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0CC30C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3.1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4776B9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0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67C6B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0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C3F42A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75 </w:t>
            </w:r>
          </w:p>
        </w:tc>
      </w:tr>
      <w:tr w:rsidR="001B271F" w:rsidRPr="001B271F" w14:paraId="4386C8D9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DF0D14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Guyan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A9884F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742.59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83246E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2.9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BD7152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54A34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536.9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0900F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10.6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37798B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4.9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E2B78B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6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C3714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6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DCA3D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8.62 </w:t>
            </w:r>
          </w:p>
        </w:tc>
      </w:tr>
      <w:tr w:rsidR="001B271F" w:rsidRPr="001B271F" w14:paraId="4BE08BD7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4D400F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Haiti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4364FF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80.5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2A7563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7.5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8A3EDA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DFE4F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34.0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5EFF3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7.62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A72B38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8.8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5D4EB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9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FA220D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0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D3C2A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64 </w:t>
            </w:r>
          </w:p>
        </w:tc>
      </w:tr>
      <w:tr w:rsidR="001B271F" w:rsidRPr="001B271F" w14:paraId="2446F942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061900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Hondura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9DFE72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621.8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DB30E3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6.9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9346C4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2AD10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467.32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A1252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96.29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51BF4F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8.2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C912B0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2.7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2C851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4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EFA52C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9.79 </w:t>
            </w:r>
          </w:p>
        </w:tc>
      </w:tr>
      <w:tr w:rsidR="001B271F" w:rsidRPr="001B271F" w14:paraId="3A3B8D25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1D525B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Ind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914443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89.78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98A5D1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3.6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C22AE5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87687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26.9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C093C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6.1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8F2D3C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6.6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B3248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6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18D217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2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49A49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8.77 </w:t>
            </w:r>
          </w:p>
        </w:tc>
      </w:tr>
      <w:tr w:rsidR="001B271F" w:rsidRPr="001B271F" w14:paraId="560CD66D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9A293F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Indones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D1253A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865.2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320E67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4.47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037570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12669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653.5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F54CA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34.6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F8A47D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7.0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F293D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1.1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31D7FC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8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DBCFB9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9.42 </w:t>
            </w:r>
          </w:p>
        </w:tc>
      </w:tr>
      <w:tr w:rsidR="001B271F" w:rsidRPr="001B271F" w14:paraId="5AD3FF69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58AF62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Iran, Islamic Rep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F11245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454.93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FACA52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88.7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D47B66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2CADD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,102.51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14C0B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27.1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B329A4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25.2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566A0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8.3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2EFB5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3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26C2BA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4.12 </w:t>
            </w:r>
          </w:p>
        </w:tc>
      </w:tr>
      <w:tr w:rsidR="001B271F" w:rsidRPr="001B271F" w14:paraId="10C2C25E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1FA332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Iraq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688B74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601.87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5ED134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88.4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308C8B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0899A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404.71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FB63A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83.39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62BACA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13.7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8C57F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2.4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1786E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7.7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C9E522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8.24 </w:t>
            </w:r>
          </w:p>
        </w:tc>
      </w:tr>
      <w:tr w:rsidR="001B271F" w:rsidRPr="001B271F" w14:paraId="27897C92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AA7511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Jamaic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FDF8B8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683.00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DF839D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13.47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16CEF23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2F52B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,298.0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861B4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67.45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9D1BEA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17.5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8CAFB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9.6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3CDFA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3.6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5D1F5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0.15 </w:t>
            </w:r>
          </w:p>
        </w:tc>
      </w:tr>
      <w:tr w:rsidR="001B271F" w:rsidRPr="001B271F" w14:paraId="74F0EF7A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07CA6A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Jord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9126F0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483.80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339F38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0.0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1412EC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AD72B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06.88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16ED8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63.23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BA381C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13.6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AB777E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3.7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B80B2D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1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5A941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8.20 </w:t>
            </w:r>
          </w:p>
        </w:tc>
      </w:tr>
      <w:tr w:rsidR="001B271F" w:rsidRPr="001B271F" w14:paraId="3D4DA317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A201E8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Kazakhst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D3FB04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754.90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F59829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45.1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17F3673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CBA80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425.38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FB23A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87.65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794E17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41.8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9B6E6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5.8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E8024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4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DACE80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23.82 </w:t>
            </w:r>
          </w:p>
        </w:tc>
      </w:tr>
      <w:tr w:rsidR="001B271F" w:rsidRPr="001B271F" w14:paraId="7BA4D9C9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67687B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Keny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C405F1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338.69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C8C4A9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4.17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D15A7D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D3E29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54.5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A91A7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52.45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3683B7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1.6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BF0D7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9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C746D0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0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8703A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6.22 </w:t>
            </w:r>
          </w:p>
        </w:tc>
      </w:tr>
      <w:tr w:rsidR="001B271F" w:rsidRPr="001B271F" w14:paraId="5CC12AF2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E44015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Kiribati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1F409E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461.0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A2C854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8.0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9030FD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83E41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55.0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D2A56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73.1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F20C9E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2.7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EE2FB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3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7A9F51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8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2C839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6.78 </w:t>
            </w:r>
          </w:p>
        </w:tc>
      </w:tr>
      <w:tr w:rsidR="001B271F" w:rsidRPr="001B271F" w14:paraId="4AE2470C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9995FC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Korea, Dem. People's Rep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BFB40C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33.98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0F1388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1.4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113A21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3EF60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98.83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71F71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0.3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220EC4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4.7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415E94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8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A29E6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0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4A2F6C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7.57 </w:t>
            </w:r>
          </w:p>
        </w:tc>
      </w:tr>
      <w:tr w:rsidR="001B271F" w:rsidRPr="001B271F" w14:paraId="469EDC21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5CC82E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Kosov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1C5E4A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530.37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FE2B31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3.6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6FE398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F1A94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71.9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F84D0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76.6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6AFFAE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81.7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83874D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7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8E618B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0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4E22E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1.85 </w:t>
            </w:r>
          </w:p>
        </w:tc>
      </w:tr>
      <w:tr w:rsidR="001B271F" w:rsidRPr="001B271F" w14:paraId="64F2C436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76FA58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Kyrgyzst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12EB13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37.02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752790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0.4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1F9015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B5489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92.5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AF78F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9.07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FC1667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5.3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984B3E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5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2F77CF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9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B82D35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3.00 </w:t>
            </w:r>
          </w:p>
        </w:tc>
      </w:tr>
      <w:tr w:rsidR="001B271F" w:rsidRPr="001B271F" w14:paraId="1B226554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05E458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Lao PD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B9E13D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613.7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A6B5FF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9.34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44C75A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4B082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474.2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846A4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97.71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BEE02C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1.8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ED761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8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4D83C7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0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94F25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1.42 </w:t>
            </w:r>
          </w:p>
        </w:tc>
      </w:tr>
      <w:tr w:rsidR="001B271F" w:rsidRPr="001B271F" w14:paraId="2CCDBBD7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195F9F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Lebano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1A275C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,213.74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08C59D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61.60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35F2FB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B6A2E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,681.98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94318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46.5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23D48C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85.2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41D1B3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9.6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BA9AD3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7.1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665B6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4.81 </w:t>
            </w:r>
          </w:p>
        </w:tc>
      </w:tr>
      <w:tr w:rsidR="001B271F" w:rsidRPr="001B271F" w14:paraId="560E8D22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BABE1C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Lesoth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C014B6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278.57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8B5E28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7.0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14BFBBB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914C8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10.62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32745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43.40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1A72E5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4.5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AA751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7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59A10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7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4838EE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2.57 </w:t>
            </w:r>
          </w:p>
        </w:tc>
      </w:tr>
      <w:tr w:rsidR="001B271F" w:rsidRPr="001B271F" w14:paraId="25EED57D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749414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Liber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05AC25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13.53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4DDA91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4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6ACC75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69768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  2.52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F606C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  0.52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66E7D9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4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D51BB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0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596149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0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A1240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37 </w:t>
            </w:r>
          </w:p>
        </w:tc>
      </w:tr>
      <w:tr w:rsidR="001B271F" w:rsidRPr="001B271F" w14:paraId="6C013C4F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680ECC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Liby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B09973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529.42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9FB06E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6.52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1E44914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87187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33.68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C2000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68.75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188810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26.9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CCB045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5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372882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9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BDDEE0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5.00 </w:t>
            </w:r>
          </w:p>
        </w:tc>
      </w:tr>
      <w:tr w:rsidR="001B271F" w:rsidRPr="001B271F" w14:paraId="61B32712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673A4A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Macedonia, FY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D7F66C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569.07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B96427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1.4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E80EA8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B3382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79.2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7F1A7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78.1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7266A2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11.6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7C3F3E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6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70973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6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1652E6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7.17 </w:t>
            </w:r>
          </w:p>
        </w:tc>
      </w:tr>
      <w:tr w:rsidR="001B271F" w:rsidRPr="001B271F" w14:paraId="35E01447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0EEDA1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Madagasca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630BA0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78.3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65DA86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5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212A65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858FB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57.31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E7F7A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1.81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41407F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2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82BA8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3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53B2D3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4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42F5E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73 </w:t>
            </w:r>
          </w:p>
        </w:tc>
      </w:tr>
      <w:tr w:rsidR="001B271F" w:rsidRPr="001B271F" w14:paraId="389856EF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076C99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Malawi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81FE7D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31.25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B0D077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07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DE4C94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09BF1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01.73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F3E41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0.9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C81217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5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ECA78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4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E461E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2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18BBB2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38 </w:t>
            </w:r>
          </w:p>
        </w:tc>
      </w:tr>
      <w:tr w:rsidR="001B271F" w:rsidRPr="001B271F" w14:paraId="65C1D737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74BE16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Malays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512BFF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,883.40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B5B9CF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40.15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4A1334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380CC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2,204.3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4EB85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454.20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3027BC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24.8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152841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8.6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A22C4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4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88F23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15.08 </w:t>
            </w:r>
          </w:p>
        </w:tc>
      </w:tr>
      <w:tr w:rsidR="001B271F" w:rsidRPr="001B271F" w14:paraId="1FBF5A81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86A36A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Maldive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DBF0D5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9,212.9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570962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50.72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B3E440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C531F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7,478.7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1A8DC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,540.9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BBEA65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93.2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016DA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12.8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DD8125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8.9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54413F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8.91 </w:t>
            </w:r>
          </w:p>
        </w:tc>
      </w:tr>
      <w:tr w:rsidR="001B271F" w:rsidRPr="001B271F" w14:paraId="18FD7D0C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AFFC3E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Mali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10C5CB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79.50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24E083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4.17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69CF14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E01FF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35.02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36CF9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7.82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3C5FEA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6.6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DC7857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1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A57170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4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A1BD66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53 </w:t>
            </w:r>
          </w:p>
        </w:tc>
      </w:tr>
      <w:tr w:rsidR="001B271F" w:rsidRPr="001B271F" w14:paraId="52CA55A4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FB2F56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Marshall Island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F7E15B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547.70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312D88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9.0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50999D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5FD56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,218.68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8A936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51.10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645BF1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7.9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CC0CC0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9.1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B60910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0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A9450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9.89 </w:t>
            </w:r>
          </w:p>
        </w:tc>
      </w:tr>
      <w:tr w:rsidR="001B271F" w:rsidRPr="001B271F" w14:paraId="3696AACC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744599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Mauritan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42D7D4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58.40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02BBF9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1.2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96209E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22BB1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05.18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70F2F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1.67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426E19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1.5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A996E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7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F0FF4F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3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356CA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6.15 </w:t>
            </w:r>
          </w:p>
        </w:tc>
      </w:tr>
      <w:tr w:rsidR="001B271F" w:rsidRPr="001B271F" w14:paraId="237B6DA3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D23234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Mauritiu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80E675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3,236.27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B9E4B3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60.9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2B77C8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3220B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2,506.83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1CD64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516.52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7545F0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12.9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CF044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8.6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E33AF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3.3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59A0D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09.00 </w:t>
            </w:r>
          </w:p>
        </w:tc>
      </w:tr>
      <w:tr w:rsidR="001B271F" w:rsidRPr="001B271F" w14:paraId="3A55AC51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129CC6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Mexic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B942CA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773.48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E816E8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70.95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167976C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CD717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,298.6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86307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67.58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6FEA12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07.2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78E6B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8.2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63759A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6.6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77932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06.09 </w:t>
            </w:r>
          </w:p>
        </w:tc>
      </w:tr>
      <w:tr w:rsidR="001B271F" w:rsidRPr="001B271F" w14:paraId="4520146A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3C0752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Micronesia, Fed. </w:t>
            </w:r>
            <w:proofErr w:type="spellStart"/>
            <w:r w:rsidRPr="001B271F">
              <w:rPr>
                <w:rFonts w:asciiTheme="majorHAnsi" w:hAnsiTheme="majorHAnsi" w:cstheme="majorHAnsi"/>
                <w:sz w:val="22"/>
              </w:rPr>
              <w:t>Sts</w:t>
            </w:r>
            <w:proofErr w:type="spellEnd"/>
            <w:r w:rsidRPr="001B271F">
              <w:rPr>
                <w:rFonts w:asciiTheme="majorHAnsi" w:hAnsiTheme="majorHAnsi" w:cstheme="majorHAnsi"/>
                <w:sz w:val="22"/>
              </w:rPr>
              <w:t>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95ADE7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721.97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E16374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3.14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5537EC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3365F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541.0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DCA8F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11.49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94B414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9.3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14456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3.1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B7E0A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5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C333FB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5.52 </w:t>
            </w:r>
          </w:p>
        </w:tc>
      </w:tr>
      <w:tr w:rsidR="001B271F" w:rsidRPr="001B271F" w14:paraId="1C6E0237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ABC048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Moldov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A0720C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243.15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E80B1C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9.8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A31106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5056C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66.3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1EE69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34.27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C80185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2.5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932053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9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FED98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0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1EC2C5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1.77 </w:t>
            </w:r>
          </w:p>
        </w:tc>
      </w:tr>
      <w:tr w:rsidR="001B271F" w:rsidRPr="001B271F" w14:paraId="7FD5D809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357AE1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Mongol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5BE14A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283.73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82B06E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6.00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5B4F3F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00CE2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59.5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F0C20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32.87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E511C1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1.3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AEFD5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8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38BBE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3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78E797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6.74 </w:t>
            </w:r>
          </w:p>
        </w:tc>
      </w:tr>
      <w:tr w:rsidR="001B271F" w:rsidRPr="001B271F" w14:paraId="220D79A3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9CDD85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Montenegr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8F254C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701.49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3AC47B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1.6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34717A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63776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459.3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E7749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94.65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56FD59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47.4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61BF7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1.9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FA5E1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1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DF884D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5.50 </w:t>
            </w:r>
          </w:p>
        </w:tc>
      </w:tr>
      <w:tr w:rsidR="001B271F" w:rsidRPr="001B271F" w14:paraId="1C7389EA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A001EE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Morocc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1AE891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960.52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FCD227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0.3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BB058F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50FF5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741.5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60E57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52.78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54F711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6.2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B2C3B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2.2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C0C2CF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2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A24AFA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3.91 </w:t>
            </w:r>
          </w:p>
        </w:tc>
      </w:tr>
      <w:tr w:rsidR="001B271F" w:rsidRPr="001B271F" w14:paraId="658DF7BD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77E8D3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Mozambiqu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CFCE54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24.1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CF3B9C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52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D2A753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E0614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92.8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FFC82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9.13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1AECD0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2.1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FC29E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4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9DFA09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8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2174E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23 </w:t>
            </w:r>
          </w:p>
        </w:tc>
      </w:tr>
      <w:tr w:rsidR="001B271F" w:rsidRPr="001B271F" w14:paraId="78B167D3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265EE6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Myanma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B775F4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623.68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D8EDE5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1.0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CF393D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7B140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494.9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BBBBC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01.98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820022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6.7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FFA73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5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0BE343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9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E69A1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3.68 </w:t>
            </w:r>
          </w:p>
        </w:tc>
      </w:tr>
      <w:tr w:rsidR="001B271F" w:rsidRPr="001B271F" w14:paraId="519EEF1A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8E8F35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Namib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BCC1F3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992.8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0D5FC7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22.7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C43FEC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92216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734.0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18A26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51.25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81BC49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07.5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51363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0.3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299844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7.3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75007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5.06 </w:t>
            </w:r>
          </w:p>
        </w:tc>
      </w:tr>
      <w:tr w:rsidR="001B271F" w:rsidRPr="001B271F" w14:paraId="2FB8081D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947A28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Nauru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C33902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312.9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12D0F7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33.3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8B71B0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94AA5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934.9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58B54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92.6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B2F82E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85.3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8BD48B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8.6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09B267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8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B1F6D7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4.87 </w:t>
            </w:r>
          </w:p>
        </w:tc>
      </w:tr>
      <w:tr w:rsidR="001B271F" w:rsidRPr="001B271F" w14:paraId="28674908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21C00E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Nepal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75B528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16.72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5797F6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3.6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11A3A8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446D9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82.6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2E03C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7.02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25346F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7.1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FD6B75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6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B4377B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2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557B4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76 </w:t>
            </w:r>
          </w:p>
        </w:tc>
      </w:tr>
      <w:tr w:rsidR="001B271F" w:rsidRPr="001B271F" w14:paraId="62B8BD16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D69838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Nicaragu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3E6F6A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542.73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E90679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4.5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4E3C5E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2B2C7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410.1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55C85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84.52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5F490A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8.0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5DE34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7.4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E4223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5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0227A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4.59 </w:t>
            </w:r>
          </w:p>
        </w:tc>
      </w:tr>
      <w:tr w:rsidR="001B271F" w:rsidRPr="001B271F" w14:paraId="1B09AE13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43AD97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Nige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0B5C0B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73.89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7ADEF9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9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6CD2A8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E653F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54.42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30F8E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1.21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3C9E0F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2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C8CAF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0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C1F07A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7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D76363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23 </w:t>
            </w:r>
          </w:p>
        </w:tc>
      </w:tr>
      <w:tr w:rsidR="001B271F" w:rsidRPr="001B271F" w14:paraId="399E73EB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D67D23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Niger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2F7599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306.03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6360EF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2.57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2E8EA4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7089C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02.7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614A1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41.78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363344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1.4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DA952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2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9842C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8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F465E5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1.48 </w:t>
            </w:r>
          </w:p>
        </w:tc>
      </w:tr>
      <w:tr w:rsidR="001B271F" w:rsidRPr="001B271F" w14:paraId="15F772BD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ED1D45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Pakist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2CAE80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29.75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D33AAF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9.12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2325A1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B7CD9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80.21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572FD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6.53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9D3FD7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3.0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4B07F5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6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211DD1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5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25B5C7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6.90 </w:t>
            </w:r>
          </w:p>
        </w:tc>
      </w:tr>
      <w:tr w:rsidR="001B271F" w:rsidRPr="001B271F" w14:paraId="7CA9183A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0F97BE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Papua New Guine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E130C1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272.52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BC3603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3.7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14DF41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9B053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82.68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2381B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37.6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13443E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2.2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1E3A3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2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BABC0B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8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70C446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6.72 </w:t>
            </w:r>
          </w:p>
        </w:tc>
      </w:tr>
      <w:tr w:rsidR="001B271F" w:rsidRPr="001B271F" w14:paraId="5DBE1CCC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E13701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Paraguay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AC0087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996.24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41246B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82.7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C2F301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5403B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748.1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1F9A3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54.1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26CDB5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3.9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26A57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5.7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6A5B2E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8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DCDDDA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8.08 </w:t>
            </w:r>
          </w:p>
        </w:tc>
      </w:tr>
      <w:tr w:rsidR="001B271F" w:rsidRPr="001B271F" w14:paraId="4F0BDD1E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163AE2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Peru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81BF0A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926.1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2ECB14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4.6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D5AC75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9F264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652.88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8D715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34.52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F425C9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38.7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FE5FC7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7.5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1360A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0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70F24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1.00 </w:t>
            </w:r>
          </w:p>
        </w:tc>
      </w:tr>
      <w:tr w:rsidR="001B271F" w:rsidRPr="001B271F" w14:paraId="2A8DACDC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52EB8D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Philippine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C74F98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281.69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E94799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6.4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1098AB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1C82A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,007.3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CCFC2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07.55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8F2936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6.8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0E90F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1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DC41C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1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D528D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4.21 </w:t>
            </w:r>
          </w:p>
        </w:tc>
      </w:tr>
      <w:tr w:rsidR="001B271F" w:rsidRPr="001B271F" w14:paraId="0804D6AA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82D301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Roman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89AB6B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566.50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260C54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35.80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57D081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AD19C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98.3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C2BE9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61.47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1164B6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06.6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583A4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2.3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C0EA5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7.6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1EC0EE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05.80 </w:t>
            </w:r>
          </w:p>
        </w:tc>
      </w:tr>
      <w:tr w:rsidR="001B271F" w:rsidRPr="001B271F" w14:paraId="51382AFF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CABFF5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Russian Federatio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D6E8BD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695.9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4F665A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26.25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BA7AA1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35F59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99.0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1AD68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82.21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7A5CA5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14.7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516E9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2.1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50D372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1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0AB7C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09.91 </w:t>
            </w:r>
          </w:p>
        </w:tc>
      </w:tr>
      <w:tr w:rsidR="001B271F" w:rsidRPr="001B271F" w14:paraId="45D60390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2D6683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Rwand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6687E7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362.7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1C954F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2.02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3CD02C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F0B35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87.43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1BB2E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59.22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4AAC2D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6.0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00E50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8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B5E34B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9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819837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22 </w:t>
            </w:r>
          </w:p>
        </w:tc>
      </w:tr>
      <w:tr w:rsidR="001B271F" w:rsidRPr="001B271F" w14:paraId="67C90D86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E538B2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Samo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60DF07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729.65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FCFFAB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3.7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8D35D9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BA021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529.8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EDC69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09.17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5E9C56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0.6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4472C8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2.8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98419A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4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D8D0A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6.40 </w:t>
            </w:r>
          </w:p>
        </w:tc>
      </w:tr>
      <w:tr w:rsidR="001B271F" w:rsidRPr="001B271F" w14:paraId="7A0A6CF3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718C7B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São Tomé and Princip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CB3736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307.03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B5E224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1.1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556207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2835D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22.72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A582C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45.89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99786D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8.4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51D429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5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91970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9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25C4D3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9.66 </w:t>
            </w:r>
          </w:p>
        </w:tc>
      </w:tr>
      <w:tr w:rsidR="001B271F" w:rsidRPr="001B271F" w14:paraId="05ADD8FC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D0294C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Senegal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7132CF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85.94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5B0543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5.2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89AEDE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A5E52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37.01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53E28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8.23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226301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0.7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0F63B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4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70D49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2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97B95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60 </w:t>
            </w:r>
          </w:p>
        </w:tc>
      </w:tr>
      <w:tr w:rsidR="001B271F" w:rsidRPr="001B271F" w14:paraId="01E75EA0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969EC9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Serb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FA78EF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891.57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A256A3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83.0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869500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30A47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639.31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2152D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31.73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D7439D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20.5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DB628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5.9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16030E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4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240256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1.70 </w:t>
            </w:r>
          </w:p>
        </w:tc>
      </w:tr>
      <w:tr w:rsidR="001B271F" w:rsidRPr="001B271F" w14:paraId="5BF1DDCD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425C5D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Sierra Leon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822A46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236.44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40A5DE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1.7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CC1809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6F35F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83.58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760A0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37.83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26BFC2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5.0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B5017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0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060CE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0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D297EC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7.69 </w:t>
            </w:r>
          </w:p>
        </w:tc>
      </w:tr>
      <w:tr w:rsidR="001B271F" w:rsidRPr="001B271F" w14:paraId="4D136D2E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8D6FA2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Solomon Island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A48A87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433.22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07339A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3.04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F7717B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D5270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22.2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476B8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66.41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0F4B2B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4.5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78274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7.6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88067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6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6BFE9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2.79 </w:t>
            </w:r>
          </w:p>
        </w:tc>
      </w:tr>
      <w:tr w:rsidR="001B271F" w:rsidRPr="001B271F" w14:paraId="6BF46139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D5054A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Somal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DCB72F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31.83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10541E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3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1BEC15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0B1E5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98.83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96AD6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0.3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E86B65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2.6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10EC9E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8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F638A2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0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8B752E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47 </w:t>
            </w:r>
          </w:p>
        </w:tc>
      </w:tr>
      <w:tr w:rsidR="001B271F" w:rsidRPr="001B271F" w14:paraId="19C05CC0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942CAD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South Afric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26C226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905.1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971694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55.3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EE136D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01B2C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641.4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34E3A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32.1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D0F13B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31.6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74A30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5.4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9F494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2.5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0CB7E7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7.37 </w:t>
            </w:r>
          </w:p>
        </w:tc>
      </w:tr>
      <w:tr w:rsidR="001B271F" w:rsidRPr="001B271F" w14:paraId="3AD3D190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3B2F55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South Sud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37AC37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62.59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7A8840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3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6DEDF8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32C08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37.9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1017A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  7.82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9699A5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6.8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3521E7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3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067C3F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4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7D6144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61 </w:t>
            </w:r>
          </w:p>
        </w:tc>
      </w:tr>
      <w:tr w:rsidR="001B271F" w:rsidRPr="001B271F" w14:paraId="73542550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B1B53E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Sri Lank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26DE56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785.80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D05CA2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8.00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229F79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0B39A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576.6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AEF26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18.81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E95BE7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0.3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1B7E64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7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09AA2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0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D15FC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6.25 </w:t>
            </w:r>
          </w:p>
        </w:tc>
      </w:tr>
      <w:tr w:rsidR="001B271F" w:rsidRPr="001B271F" w14:paraId="7ABE0BE5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E286DF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St. Luc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00F78F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423.48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A08CA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42.07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6408BF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45ECB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,032.6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967FC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12.78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6B176B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78.0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255BB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7.8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13C95F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3.0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C52ACD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1.14 </w:t>
            </w:r>
          </w:p>
        </w:tc>
      </w:tr>
      <w:tr w:rsidR="001B271F" w:rsidRPr="001B271F" w14:paraId="0929D08A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7DB553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St. Vincent and the Grenadine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45FFC2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884.47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159960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19.35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4DE2C7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5BBBF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604.7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471FE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24.61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F9F3EE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55.0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B3CEC1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9.7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B396BA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2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E465F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9.39 </w:t>
            </w:r>
          </w:p>
        </w:tc>
      </w:tr>
      <w:tr w:rsidR="001B271F" w:rsidRPr="001B271F" w14:paraId="24F993AA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431FD0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Sud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CC3ABB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483.72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99E4BB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9.2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8CC727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50332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55.01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6EC4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73.15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36357D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55.5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52D396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0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00190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7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CC2D7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8.45 </w:t>
            </w:r>
          </w:p>
        </w:tc>
      </w:tr>
      <w:tr w:rsidR="001B271F" w:rsidRPr="001B271F" w14:paraId="23E7FD02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5A29B4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Surinam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A2BC75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352.03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C8A1DB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71.52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9A273D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428C5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940.0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0FD1D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93.69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5F1B07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18.2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40CC2F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4.4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A14F5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5.3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6E420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11.74 </w:t>
            </w:r>
          </w:p>
        </w:tc>
      </w:tr>
      <w:tr w:rsidR="001B271F" w:rsidRPr="001B271F" w14:paraId="0A623EB7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5E1EFE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Swaziland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7BC160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312.33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5A6DAF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6.2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D2B4BA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027DF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,027.0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A84CD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11.62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E97DC1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3.6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E278D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8.6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42322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8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8A296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7.70 </w:t>
            </w:r>
          </w:p>
        </w:tc>
      </w:tr>
      <w:tr w:rsidR="001B271F" w:rsidRPr="001B271F" w14:paraId="59898380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60CA94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Syrian Arab Republic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EC5F3F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33.98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B2DEE9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1.4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C266A0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BF36E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98.83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A964D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0.3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F8ED67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4.7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C7445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8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89589A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0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CED9E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7.57 </w:t>
            </w:r>
          </w:p>
        </w:tc>
      </w:tr>
      <w:tr w:rsidR="001B271F" w:rsidRPr="001B271F" w14:paraId="5D877F35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B869B8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Tajikist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60904D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08.8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0CCAC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4.57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CCB55F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AD7DE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72.6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4085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4.9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47FFFD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1.3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D87A57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7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E39A7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9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A90DE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91 </w:t>
            </w:r>
          </w:p>
        </w:tc>
      </w:tr>
      <w:tr w:rsidR="001B271F" w:rsidRPr="001B271F" w14:paraId="1DF4C8C6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227ECB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Tanzan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0B222B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12.55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CEAC3B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4.4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561FE6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6A33A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76.5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4C4CE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5.77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E2F45C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0.2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695F4D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0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1DE790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0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D5DFB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36 </w:t>
            </w:r>
          </w:p>
        </w:tc>
      </w:tr>
      <w:tr w:rsidR="001B271F" w:rsidRPr="001B271F" w14:paraId="2C4635C9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2C7247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Thailand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CCF404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347.5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5E1A31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08.2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C3B2F4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929DC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,006.3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BB980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07.35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BC55D3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33.8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D9560F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9.5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B6C69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2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CED724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8.50 </w:t>
            </w:r>
          </w:p>
        </w:tc>
      </w:tr>
      <w:tr w:rsidR="001B271F" w:rsidRPr="001B271F" w14:paraId="77B6EEAC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C8A1CA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Timor-Lest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979710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258.6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2F2154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7.4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C260DE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EFD54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91.2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D5920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39.40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55102B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8.0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FE137D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2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26F58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7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A673D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4.34 </w:t>
            </w:r>
          </w:p>
        </w:tc>
      </w:tr>
      <w:tr w:rsidR="001B271F" w:rsidRPr="001B271F" w14:paraId="68B5A255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FEF281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Tog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4E1812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08.38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A25632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9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758C34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484FE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79.18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2E84A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16.31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BA48AF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2.8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273B5F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4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1994B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0.8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6ACFE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6.59 </w:t>
            </w:r>
          </w:p>
        </w:tc>
      </w:tr>
      <w:tr w:rsidR="001B271F" w:rsidRPr="001B271F" w14:paraId="6894DBB2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B218E8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Tong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166210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590.12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60E85D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2.1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630DFF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0D11B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411.1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6DBDD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84.70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91A01C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94.3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C3337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3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9A45F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5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7A86D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8.28 </w:t>
            </w:r>
          </w:p>
        </w:tc>
      </w:tr>
      <w:tr w:rsidR="001B271F" w:rsidRPr="001B271F" w14:paraId="7BFE13D2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1BD2ED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Tunis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1BA5BD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829.29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5617B3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2.5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7C053A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561EB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614.6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E5EFC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26.65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22DA60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87.9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C480FF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3.0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39A8A3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4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AB5655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5.03 </w:t>
            </w:r>
          </w:p>
        </w:tc>
      </w:tr>
      <w:tr w:rsidR="001B271F" w:rsidRPr="001B271F" w14:paraId="7947F649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D4B4F3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Turkey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D2B72A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832.82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6DA8A4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26.9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8F760D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4B07F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516.4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7DBC9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06.40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4B7C9B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10.0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C320F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4.4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DD389C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9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58808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07.51 </w:t>
            </w:r>
          </w:p>
        </w:tc>
      </w:tr>
      <w:tr w:rsidR="001B271F" w:rsidRPr="001B271F" w14:paraId="52345EC8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8C04BA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Turkmenist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423065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281.14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EB6BB5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17.0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33E48A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77250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934.9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D3A9D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92.6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327C7D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53.5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82B67E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8.6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3E54C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8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47F95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8.61 </w:t>
            </w:r>
          </w:p>
        </w:tc>
      </w:tr>
      <w:tr w:rsidR="001B271F" w:rsidRPr="001B271F" w14:paraId="33BB4CD8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E250E0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Tuvalu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E96ECB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203.41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F03223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7.30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644384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2FBA5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934.9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0D289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92.6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FDB52D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75.8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06EDF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8.6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0E3ABA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8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93C920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8.82 </w:t>
            </w:r>
          </w:p>
        </w:tc>
      </w:tr>
      <w:tr w:rsidR="001B271F" w:rsidRPr="001B271F" w14:paraId="1B3B7C6C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37FD1B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Ugand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99C10E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85.12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34117B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2.9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338220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7EFA4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40.0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54777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8.85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07906B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6.2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E03BAE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4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02605A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2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DB31BB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31 </w:t>
            </w:r>
          </w:p>
        </w:tc>
      </w:tr>
      <w:tr w:rsidR="001B271F" w:rsidRPr="001B271F" w14:paraId="4CD6CA22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4210A8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Ukrain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29CFDD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69.80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BC1CD3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2.4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4EA506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1A892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00.4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0D91C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0.69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09EB16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8.6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0866A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5.6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57E5C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9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16982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4.92 </w:t>
            </w:r>
          </w:p>
        </w:tc>
      </w:tr>
      <w:tr w:rsidR="001B271F" w:rsidRPr="001B271F" w14:paraId="69A786D9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715514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Uzbekist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7DB928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252.88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D90B29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0.92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320F0A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BCF26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68.9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AB90E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34.82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8E234E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9.0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142CA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3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00E47F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4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B4AA4F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5.12 </w:t>
            </w:r>
          </w:p>
        </w:tc>
      </w:tr>
      <w:tr w:rsidR="001B271F" w:rsidRPr="001B271F" w14:paraId="6454298E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AED1AF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Vanuatu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530FB7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455.40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32B7D0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4.9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668B1B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758A9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24.0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52EB5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66.77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11C628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4.5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FD4FD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8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8EC4FF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0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CC5337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3.05 </w:t>
            </w:r>
          </w:p>
        </w:tc>
      </w:tr>
      <w:tr w:rsidR="001B271F" w:rsidRPr="001B271F" w14:paraId="2C430DF8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BCB17D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Venezuela, RB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95D374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,409.85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1E081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82.9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132932C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8D964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934.9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CB963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92.6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54E5CB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282.2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A480D8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8.6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3B081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9.8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B17E3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144.49 </w:t>
            </w:r>
          </w:p>
        </w:tc>
      </w:tr>
      <w:tr w:rsidR="001B271F" w:rsidRPr="001B271F" w14:paraId="5002B299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37BB9B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Vietnam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C90540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728.35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7F58E3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3.7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125E2B8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B989F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563.64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EE254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16.13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C1964F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8.5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42625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4.0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C2A56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4.8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C5124E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4.87 </w:t>
            </w:r>
          </w:p>
        </w:tc>
      </w:tr>
      <w:tr w:rsidR="001B271F" w:rsidRPr="001B271F" w14:paraId="4040F423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28A866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West Bank and Gaz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752E9B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514.59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2DC280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45.55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2F98B7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68EB3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371.97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1373C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76.6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34E1E0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65.9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E36A0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7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D678D2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0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89FA9C7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3.77 </w:t>
            </w:r>
          </w:p>
        </w:tc>
      </w:tr>
      <w:tr w:rsidR="001B271F" w:rsidRPr="001B271F" w14:paraId="2C0B942B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6E2A91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Yemen, Rep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07D06E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306.5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77DE2C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8.55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37265A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B2A4B0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227.3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64D8C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46.84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DDDAA1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2.3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BD396C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9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F4C9A1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3.0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8BFAAE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6.57 </w:t>
            </w:r>
          </w:p>
        </w:tc>
      </w:tr>
      <w:tr w:rsidR="001B271F" w:rsidRPr="001B271F" w14:paraId="44710395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33FF6F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Zamb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7F1FDD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231.68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9A38C46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6.82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1249469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264E7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167.20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9C56B5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34.45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0B76228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30.0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3D4A82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8.5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8603CF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9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F106EA1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5.37 </w:t>
            </w:r>
          </w:p>
        </w:tc>
      </w:tr>
      <w:tr w:rsidR="001B271F" w:rsidRPr="001B271F" w14:paraId="06C1BE50" w14:textId="77777777" w:rsidTr="001B271F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EA356F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>Zimbabw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B4B90B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140.46 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CFC115A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4.7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D32851C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294DBB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98.83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97A824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     20.36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A1A6989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21.2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24F7B5E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2.8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3CB3BD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  1.0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C85DC3" w14:textId="77777777" w:rsidR="001B271F" w:rsidRPr="001B271F" w:rsidRDefault="001B271F" w:rsidP="001B271F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1B271F">
              <w:rPr>
                <w:rFonts w:asciiTheme="majorHAnsi" w:hAnsiTheme="majorHAnsi" w:cstheme="majorHAnsi"/>
                <w:sz w:val="22"/>
              </w:rPr>
              <w:t xml:space="preserve">        10.89 </w:t>
            </w:r>
          </w:p>
        </w:tc>
      </w:tr>
    </w:tbl>
    <w:p w14:paraId="05CE0A0C" w14:textId="77777777" w:rsidR="001B271F" w:rsidRPr="001B271F" w:rsidRDefault="001B271F" w:rsidP="001B271F">
      <w:pPr>
        <w:pStyle w:val="NoSpacing"/>
        <w:rPr>
          <w:rFonts w:asciiTheme="majorHAnsi" w:hAnsiTheme="majorHAnsi" w:cstheme="majorHAnsi"/>
          <w:sz w:val="22"/>
        </w:rPr>
      </w:pPr>
    </w:p>
    <w:p w14:paraId="53406E0B" w14:textId="183F7719" w:rsidR="0028538A" w:rsidRDefault="00F954AB" w:rsidP="00F954AB">
      <w:pPr>
        <w:spacing w:after="0" w:line="480" w:lineRule="auto"/>
        <w:rPr>
          <w:ins w:id="1" w:author="Baral, Ranju" w:date="2020-03-23T09:32:00Z"/>
          <w:rFonts w:ascii="Calibri" w:eastAsia="Times New Roman" w:hAnsi="Calibri" w:cs="Calibri"/>
          <w:b/>
          <w:i/>
          <w:iCs/>
          <w:lang w:eastAsia="en-GB"/>
        </w:rPr>
      </w:pPr>
      <w:bookmarkStart w:id="2" w:name="_Hlk35848735"/>
      <w:bookmarkStart w:id="3" w:name="_GoBack"/>
      <w:bookmarkEnd w:id="0"/>
      <w:ins w:id="4" w:author="Baral, Ranju" w:date="2020-03-23T09:26:00Z">
        <w:r w:rsidRPr="00F954AB">
          <w:rPr>
            <w:rFonts w:ascii="Calibri" w:eastAsia="Times New Roman" w:hAnsi="Calibri" w:cs="Calibri"/>
            <w:b/>
            <w:i/>
            <w:iCs/>
            <w:lang w:eastAsia="en-GB"/>
          </w:rPr>
          <w:t>Note</w:t>
        </w:r>
      </w:ins>
      <w:ins w:id="5" w:author="Baral, Ranju" w:date="2020-03-23T09:32:00Z">
        <w:r w:rsidR="0028538A">
          <w:rPr>
            <w:rFonts w:ascii="Calibri" w:eastAsia="Times New Roman" w:hAnsi="Calibri" w:cs="Calibri"/>
            <w:b/>
            <w:i/>
            <w:iCs/>
            <w:lang w:eastAsia="en-GB"/>
          </w:rPr>
          <w:t>s</w:t>
        </w:r>
      </w:ins>
      <w:ins w:id="6" w:author="Baral, Ranju" w:date="2020-03-23T09:26:00Z">
        <w:r w:rsidRPr="00F954AB">
          <w:rPr>
            <w:rFonts w:ascii="Calibri" w:eastAsia="Times New Roman" w:hAnsi="Calibri" w:cs="Calibri"/>
            <w:b/>
            <w:i/>
            <w:iCs/>
            <w:lang w:eastAsia="en-GB"/>
          </w:rPr>
          <w:t>:</w:t>
        </w:r>
      </w:ins>
    </w:p>
    <w:p w14:paraId="0C62BE22" w14:textId="55319E8B" w:rsidR="00F954AB" w:rsidRDefault="00F954AB" w:rsidP="00F954AB">
      <w:pPr>
        <w:spacing w:after="0" w:line="480" w:lineRule="auto"/>
        <w:rPr>
          <w:ins w:id="7" w:author="Baral, Ranju" w:date="2020-03-23T09:32:00Z"/>
          <w:i/>
          <w:iCs/>
          <w:color w:val="0070C0"/>
        </w:rPr>
      </w:pPr>
      <w:ins w:id="8" w:author="Baral, Ranju" w:date="2020-03-23T09:30:00Z">
        <w:r>
          <w:rPr>
            <w:rFonts w:ascii="Calibri" w:eastAsia="Times New Roman" w:hAnsi="Calibri" w:cs="Calibri"/>
            <w:bCs/>
            <w:i/>
            <w:iCs/>
            <w:lang w:eastAsia="en-GB"/>
          </w:rPr>
          <w:t>C</w:t>
        </w:r>
      </w:ins>
      <w:ins w:id="9" w:author="Baral, Ranju" w:date="2020-03-23T09:28:00Z">
        <w:r w:rsidRPr="00F954AB">
          <w:rPr>
            <w:rFonts w:ascii="Calibri" w:eastAsia="Times New Roman" w:hAnsi="Calibri" w:cs="Calibri"/>
            <w:bCs/>
            <w:i/>
            <w:iCs/>
            <w:lang w:eastAsia="en-GB"/>
          </w:rPr>
          <w:t>ountries w</w:t>
        </w:r>
      </w:ins>
      <w:ins w:id="10" w:author="Baral, Ranju" w:date="2020-03-23T09:30:00Z">
        <w:r>
          <w:rPr>
            <w:rFonts w:ascii="Calibri" w:eastAsia="Times New Roman" w:hAnsi="Calibri" w:cs="Calibri"/>
            <w:bCs/>
            <w:i/>
            <w:iCs/>
            <w:lang w:eastAsia="en-GB"/>
          </w:rPr>
          <w:t xml:space="preserve">ith missing </w:t>
        </w:r>
      </w:ins>
      <w:ins w:id="11" w:author="Baral, Ranju" w:date="2020-03-23T09:38:00Z">
        <w:r w:rsidR="002B3D04">
          <w:rPr>
            <w:rFonts w:ascii="Calibri" w:eastAsia="Times New Roman" w:hAnsi="Calibri" w:cs="Calibri"/>
            <w:bCs/>
            <w:i/>
            <w:iCs/>
            <w:lang w:eastAsia="en-GB"/>
          </w:rPr>
          <w:t xml:space="preserve">unit </w:t>
        </w:r>
      </w:ins>
      <w:ins w:id="12" w:author="Baral, Ranju" w:date="2020-03-23T09:30:00Z">
        <w:r>
          <w:rPr>
            <w:rFonts w:ascii="Calibri" w:eastAsia="Times New Roman" w:hAnsi="Calibri" w:cs="Calibri"/>
            <w:bCs/>
            <w:i/>
            <w:iCs/>
            <w:lang w:eastAsia="en-GB"/>
          </w:rPr>
          <w:t xml:space="preserve">cost estimates were </w:t>
        </w:r>
      </w:ins>
      <w:ins w:id="13" w:author="Baral, Ranju" w:date="2020-03-23T09:29:00Z">
        <w:r w:rsidRPr="00F954AB">
          <w:rPr>
            <w:i/>
            <w:iCs/>
            <w:color w:val="0070C0"/>
          </w:rPr>
          <w:t>replaced with the country income group average</w:t>
        </w:r>
      </w:ins>
      <w:ins w:id="14" w:author="Baral, Ranju" w:date="2020-03-23T09:30:00Z">
        <w:r>
          <w:rPr>
            <w:i/>
            <w:iCs/>
            <w:color w:val="0070C0"/>
          </w:rPr>
          <w:t>s.</w:t>
        </w:r>
      </w:ins>
    </w:p>
    <w:bookmarkEnd w:id="2"/>
    <w:bookmarkEnd w:id="3"/>
    <w:p w14:paraId="54AAAA05" w14:textId="631C17B5" w:rsidR="00F954AB" w:rsidRPr="0028538A" w:rsidRDefault="0028538A" w:rsidP="00F954AB">
      <w:pPr>
        <w:spacing w:after="0" w:line="480" w:lineRule="auto"/>
        <w:rPr>
          <w:ins w:id="15" w:author="Baral, Ranju" w:date="2020-03-23T09:26:00Z"/>
          <w:rFonts w:ascii="Calibri" w:eastAsia="Times New Roman" w:hAnsi="Calibri" w:cs="Calibri"/>
          <w:b/>
          <w:i/>
          <w:iCs/>
          <w:lang w:eastAsia="en-GB"/>
        </w:rPr>
      </w:pPr>
      <w:ins w:id="16" w:author="Baral, Ranju" w:date="2020-03-23T09:32:00Z">
        <w:r>
          <w:rPr>
            <w:i/>
            <w:iCs/>
            <w:color w:val="0070C0"/>
          </w:rPr>
          <w:t xml:space="preserve">Drug costs were </w:t>
        </w:r>
        <w:r w:rsidRPr="0028538A">
          <w:rPr>
            <w:i/>
            <w:iCs/>
            <w:color w:val="0070C0"/>
          </w:rPr>
          <w:t>excluded while estimating the</w:t>
        </w:r>
        <w:r>
          <w:rPr>
            <w:i/>
            <w:iCs/>
            <w:color w:val="0070C0"/>
          </w:rPr>
          <w:t>se un</w:t>
        </w:r>
      </w:ins>
      <w:ins w:id="17" w:author="Baral, Ranju" w:date="2020-03-23T09:33:00Z">
        <w:r>
          <w:rPr>
            <w:i/>
            <w:iCs/>
            <w:color w:val="0070C0"/>
          </w:rPr>
          <w:t xml:space="preserve">it </w:t>
        </w:r>
      </w:ins>
      <w:ins w:id="18" w:author="Baral, Ranju" w:date="2020-03-23T09:32:00Z">
        <w:r w:rsidRPr="0028538A">
          <w:rPr>
            <w:i/>
            <w:iCs/>
            <w:color w:val="0070C0"/>
          </w:rPr>
          <w:t>costs</w:t>
        </w:r>
      </w:ins>
      <w:ins w:id="19" w:author="Baral, Ranju" w:date="2020-03-23T09:33:00Z">
        <w:r>
          <w:rPr>
            <w:i/>
            <w:iCs/>
            <w:color w:val="0070C0"/>
          </w:rPr>
          <w:t xml:space="preserve"> as the IHME unit costs already included cost of drugs.</w:t>
        </w:r>
      </w:ins>
      <w:ins w:id="20" w:author="Baral, Ranju" w:date="2020-03-23T09:28:00Z">
        <w:r w:rsidR="00F954AB" w:rsidRPr="0028538A">
          <w:rPr>
            <w:rFonts w:ascii="Calibri" w:eastAsia="Times New Roman" w:hAnsi="Calibri" w:cs="Calibri"/>
            <w:bCs/>
            <w:i/>
            <w:iCs/>
            <w:lang w:eastAsia="en-GB"/>
          </w:rPr>
          <w:t xml:space="preserve">  </w:t>
        </w:r>
      </w:ins>
    </w:p>
    <w:p w14:paraId="4AEB1D02" w14:textId="7C3379BE" w:rsidR="000F0646" w:rsidRDefault="000F0646" w:rsidP="0000157E">
      <w:pPr>
        <w:spacing w:after="0" w:line="240" w:lineRule="auto"/>
        <w:contextualSpacing/>
        <w:rPr>
          <w:rFonts w:ascii="Calibri" w:eastAsia="Times New Roman" w:hAnsi="Calibri" w:cs="Calibri"/>
          <w:b/>
          <w:lang w:eastAsia="en-GB"/>
        </w:rPr>
      </w:pPr>
    </w:p>
    <w:p w14:paraId="5DD26E26" w14:textId="5641D44B" w:rsidR="00BF661F" w:rsidRDefault="00BF661F">
      <w:pPr>
        <w:rPr>
          <w:rFonts w:ascii="Calibri" w:eastAsia="Times New Roman" w:hAnsi="Calibri" w:cs="Calibri"/>
          <w:b/>
          <w:lang w:eastAsia="en-GB"/>
        </w:rPr>
      </w:pPr>
    </w:p>
    <w:sectPr w:rsidR="00BF661F" w:rsidSect="006B1C8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761A8"/>
    <w:multiLevelType w:val="hybridMultilevel"/>
    <w:tmpl w:val="4A087E56"/>
    <w:lvl w:ilvl="0" w:tplc="66C4DAF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91735F"/>
    <w:multiLevelType w:val="hybridMultilevel"/>
    <w:tmpl w:val="91420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A329D5"/>
    <w:multiLevelType w:val="hybridMultilevel"/>
    <w:tmpl w:val="79228A40"/>
    <w:lvl w:ilvl="0" w:tplc="4AB45E56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681EF3"/>
    <w:multiLevelType w:val="hybridMultilevel"/>
    <w:tmpl w:val="972ACD20"/>
    <w:lvl w:ilvl="0" w:tplc="D652B97E">
      <w:start w:val="1"/>
      <w:numFmt w:val="decimal"/>
      <w:lvlText w:val="%1."/>
      <w:lvlJc w:val="left"/>
      <w:pPr>
        <w:ind w:left="1080" w:hanging="720"/>
      </w:pPr>
      <w:rPr>
        <w:rFonts w:asciiTheme="majorHAnsi" w:hAnsiTheme="majorHAnsi" w:cstheme="majorBidi" w:hint="default"/>
        <w:color w:val="2E74B5" w:themeColor="accent1" w:themeShade="BF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AD0E6B"/>
    <w:multiLevelType w:val="hybridMultilevel"/>
    <w:tmpl w:val="6D306064"/>
    <w:lvl w:ilvl="0" w:tplc="B0645C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EC590C"/>
    <w:multiLevelType w:val="hybridMultilevel"/>
    <w:tmpl w:val="383CA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AE5733"/>
    <w:multiLevelType w:val="hybridMultilevel"/>
    <w:tmpl w:val="0BE0D460"/>
    <w:lvl w:ilvl="0" w:tplc="B5CE14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4"/>
  </w:num>
  <w:num w:numId="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aral, Ranju">
    <w15:presenceInfo w15:providerId="AD" w15:userId="S::rbaral@path.org::1ee9100f-648d-4001-adf4-4dee4609ed2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C82"/>
    <w:rsid w:val="0000157E"/>
    <w:rsid w:val="000F0646"/>
    <w:rsid w:val="00193E18"/>
    <w:rsid w:val="001B271F"/>
    <w:rsid w:val="0028538A"/>
    <w:rsid w:val="002B3D04"/>
    <w:rsid w:val="00425E4B"/>
    <w:rsid w:val="004C1574"/>
    <w:rsid w:val="004C2FFE"/>
    <w:rsid w:val="00677178"/>
    <w:rsid w:val="006B1C82"/>
    <w:rsid w:val="006C7AE3"/>
    <w:rsid w:val="008017B1"/>
    <w:rsid w:val="0081111A"/>
    <w:rsid w:val="008B212F"/>
    <w:rsid w:val="009D5B89"/>
    <w:rsid w:val="00B96FE5"/>
    <w:rsid w:val="00BF661F"/>
    <w:rsid w:val="00C7436A"/>
    <w:rsid w:val="00D51A8C"/>
    <w:rsid w:val="00E6231E"/>
    <w:rsid w:val="00F9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F8C37"/>
  <w15:chartTrackingRefBased/>
  <w15:docId w15:val="{48A0E6F7-EAF7-4C10-B75E-A13767626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C8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C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C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B1C8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C8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C8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C8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B1C82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C82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gd">
    <w:name w:val="gd"/>
    <w:basedOn w:val="DefaultParagraphFont"/>
    <w:rsid w:val="006B1C82"/>
  </w:style>
  <w:style w:type="character" w:customStyle="1" w:styleId="go">
    <w:name w:val="go"/>
    <w:basedOn w:val="DefaultParagraphFont"/>
    <w:rsid w:val="006B1C82"/>
  </w:style>
  <w:style w:type="character" w:customStyle="1" w:styleId="g3">
    <w:name w:val="g3"/>
    <w:basedOn w:val="DefaultParagraphFont"/>
    <w:rsid w:val="006B1C82"/>
  </w:style>
  <w:style w:type="character" w:customStyle="1" w:styleId="hb">
    <w:name w:val="hb"/>
    <w:basedOn w:val="DefaultParagraphFont"/>
    <w:rsid w:val="006B1C82"/>
  </w:style>
  <w:style w:type="character" w:customStyle="1" w:styleId="g2">
    <w:name w:val="g2"/>
    <w:basedOn w:val="DefaultParagraphFont"/>
    <w:rsid w:val="006B1C82"/>
  </w:style>
  <w:style w:type="character" w:styleId="Hyperlink">
    <w:name w:val="Hyperlink"/>
    <w:basedOn w:val="DefaultParagraphFont"/>
    <w:uiPriority w:val="99"/>
    <w:unhideWhenUsed/>
    <w:rsid w:val="006B1C8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1C8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B1C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B1C82"/>
    <w:pPr>
      <w:spacing w:after="0" w:line="240" w:lineRule="auto"/>
    </w:pPr>
    <w:rPr>
      <w:rFonts w:ascii="Times New Roman" w:hAnsi="Times New Roman"/>
      <w:sz w:val="24"/>
      <w:lang w:val="en-AU"/>
    </w:rPr>
  </w:style>
  <w:style w:type="paragraph" w:customStyle="1" w:styleId="xl63">
    <w:name w:val="xl63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6B1C8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6B1C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7">
    <w:name w:val="xl107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9">
    <w:name w:val="xl109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6B1C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6B1C82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B1C8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B1C8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B1C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1C8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1C82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6B1C82"/>
  </w:style>
  <w:style w:type="paragraph" w:styleId="BalloonText">
    <w:name w:val="Balloon Text"/>
    <w:basedOn w:val="Normal"/>
    <w:link w:val="BalloonTextChar"/>
    <w:uiPriority w:val="99"/>
    <w:semiHidden/>
    <w:unhideWhenUsed/>
    <w:rsid w:val="006B1C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C82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C8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C82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B1C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1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C8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B1C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C82"/>
    <w:rPr>
      <w:lang w:val="en-GB"/>
    </w:rPr>
  </w:style>
  <w:style w:type="paragraph" w:styleId="Revision">
    <w:name w:val="Revision"/>
    <w:hidden/>
    <w:uiPriority w:val="99"/>
    <w:semiHidden/>
    <w:rsid w:val="006B1C8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B1C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C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C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1C82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6B1C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6B1C82"/>
    <w:rPr>
      <w:b/>
      <w:bCs/>
    </w:rPr>
  </w:style>
  <w:style w:type="character" w:customStyle="1" w:styleId="ref-journal">
    <w:name w:val="ref-journal"/>
    <w:basedOn w:val="DefaultParagraphFont"/>
    <w:rsid w:val="006B1C82"/>
  </w:style>
  <w:style w:type="character" w:customStyle="1" w:styleId="ref-vol">
    <w:name w:val="ref-vol"/>
    <w:basedOn w:val="DefaultParagraphFont"/>
    <w:rsid w:val="006B1C8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1C8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B1C8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B1C8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1C8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F0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3078</Words>
  <Characters>17546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20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aral, Ranju</cp:lastModifiedBy>
  <cp:revision>8</cp:revision>
  <dcterms:created xsi:type="dcterms:W3CDTF">2020-01-07T22:56:00Z</dcterms:created>
  <dcterms:modified xsi:type="dcterms:W3CDTF">2020-03-23T16:56:00Z</dcterms:modified>
</cp:coreProperties>
</file>